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90F00" w14:textId="62CFC70B" w:rsidR="004368F3" w:rsidRPr="008D79DD" w:rsidRDefault="00A11F46" w:rsidP="004368F3">
      <w:pPr>
        <w:rPr>
          <w:b/>
        </w:rPr>
      </w:pPr>
      <w:r>
        <w:rPr>
          <w:b/>
          <w:bCs/>
          <w:sz w:val="18"/>
          <w:szCs w:val="18"/>
        </w:rPr>
        <w:t xml:space="preserve">S1 </w:t>
      </w:r>
      <w:r w:rsidR="004368F3" w:rsidRPr="008D79DD">
        <w:rPr>
          <w:b/>
          <w:bCs/>
          <w:sz w:val="18"/>
          <w:szCs w:val="18"/>
        </w:rPr>
        <w:t>Table</w:t>
      </w:r>
      <w:r>
        <w:rPr>
          <w:b/>
          <w:bCs/>
          <w:sz w:val="18"/>
          <w:szCs w:val="18"/>
        </w:rPr>
        <w:t>.</w:t>
      </w:r>
      <w:r w:rsidR="004368F3" w:rsidRPr="008D79DD">
        <w:rPr>
          <w:b/>
          <w:bCs/>
          <w:sz w:val="18"/>
          <w:szCs w:val="18"/>
        </w:rPr>
        <w:t xml:space="preserve"> Microsatellite markers used for population genetics.</w:t>
      </w:r>
    </w:p>
    <w:tbl>
      <w:tblPr>
        <w:tblpPr w:leftFromText="180" w:rightFromText="180" w:vertAnchor="text" w:horzAnchor="page" w:tblpX="766" w:tblpY="144"/>
        <w:tblW w:w="11152" w:type="dxa"/>
        <w:tblLook w:val="04A0" w:firstRow="1" w:lastRow="0" w:firstColumn="1" w:lastColumn="0" w:noHBand="0" w:noVBand="1"/>
      </w:tblPr>
      <w:tblGrid>
        <w:gridCol w:w="1300"/>
        <w:gridCol w:w="1300"/>
        <w:gridCol w:w="2787"/>
        <w:gridCol w:w="2553"/>
        <w:gridCol w:w="2125"/>
        <w:gridCol w:w="1087"/>
      </w:tblGrid>
      <w:tr w:rsidR="004368F3" w:rsidRPr="008D79DD" w14:paraId="13CCF766" w14:textId="77777777" w:rsidTr="00C31476">
        <w:trPr>
          <w:trHeight w:val="291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5695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D79DD">
              <w:rPr>
                <w:rFonts w:ascii="Calibri" w:hAnsi="Calibri" w:cs="Calibri"/>
                <w:b/>
                <w:bCs/>
                <w:sz w:val="18"/>
                <w:szCs w:val="18"/>
              </w:rPr>
              <w:t>Pan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550B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D79DD">
              <w:rPr>
                <w:rFonts w:ascii="Calibri" w:hAnsi="Calibri" w:cs="Calibri"/>
                <w:b/>
                <w:bCs/>
                <w:sz w:val="18"/>
                <w:szCs w:val="18"/>
              </w:rPr>
              <w:t>Repea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4258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D79DD">
              <w:rPr>
                <w:rFonts w:ascii="Calibri" w:hAnsi="Calibri" w:cs="Calibri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D80C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D79DD">
              <w:rPr>
                <w:rFonts w:ascii="Calibri" w:hAnsi="Calibri" w:cs="Calibri"/>
                <w:b/>
                <w:bCs/>
                <w:sz w:val="18"/>
                <w:szCs w:val="18"/>
              </w:rPr>
              <w:t>Revers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3966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D79DD">
              <w:rPr>
                <w:rFonts w:ascii="Calibri" w:hAnsi="Calibri" w:cs="Calibri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DBA4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D79DD">
              <w:rPr>
                <w:rFonts w:ascii="Calibri" w:hAnsi="Calibri" w:cs="Calibri"/>
                <w:b/>
                <w:bCs/>
                <w:sz w:val="18"/>
                <w:szCs w:val="18"/>
              </w:rPr>
              <w:t>Dye</w:t>
            </w:r>
          </w:p>
        </w:tc>
      </w:tr>
      <w:tr w:rsidR="004368F3" w:rsidRPr="008D79DD" w14:paraId="6F0BA555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CF35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SMD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0536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C41C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ATTCCCAAGATTAATGCC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1154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CCATTAGATAATGTACGT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B556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Durand et al. (200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59175458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6-FAM</w:t>
            </w:r>
          </w:p>
        </w:tc>
      </w:tr>
      <w:tr w:rsidR="004368F3" w:rsidRPr="008D79DD" w14:paraId="265FCA3E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A744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A11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9912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A-G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1850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TTCAAAACCATGAGCAATAGATAC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8790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AGATGTTAGAAAGTGGT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5243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Blair et al. (200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2AC1F5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NED</w:t>
            </w:r>
          </w:p>
        </w:tc>
      </w:tr>
      <w:tr w:rsidR="004368F3" w:rsidRPr="008D79DD" w14:paraId="20CD9A4B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7847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h5-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07C5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F172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ATTCATCGTAGAACATTGG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9D4C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ATTATGGCTTCTTCATTTTC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4240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riscione</w:t>
            </w:r>
            <w:proofErr w:type="spellEnd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0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622782B1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PET</w:t>
            </w:r>
          </w:p>
        </w:tc>
      </w:tr>
      <w:tr w:rsidR="004368F3" w:rsidRPr="008D79DD" w14:paraId="7016E89C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E87F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R95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FAEB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FEB5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TGATTGGGGTGATAAAG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50F9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ATGTTTCTTCAGTGTCC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5DE3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Durand et al. (200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048EA9DB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PET</w:t>
            </w:r>
          </w:p>
        </w:tc>
      </w:tr>
      <w:tr w:rsidR="004368F3" w:rsidRPr="008D79DD" w14:paraId="4BEE7BC1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8F66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hr4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1717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C1CC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AACGGTCCATTTTATTCTCC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6CEC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AAATTGTTCCTAGCGTGTTC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9451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riscione</w:t>
            </w:r>
            <w:proofErr w:type="spellEnd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0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2FAD5F1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VIC</w:t>
            </w:r>
          </w:p>
        </w:tc>
      </w:tr>
      <w:tr w:rsidR="004368F3" w:rsidRPr="008D79DD" w14:paraId="3CAB1D50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88F6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L46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03C9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F543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AAACATATACATTGAATACAG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CA81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TGAATTGATGAATGATTGAA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956D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Durand et al. 20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82132EA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VIC</w:t>
            </w:r>
          </w:p>
        </w:tc>
      </w:tr>
      <w:tr w:rsidR="004368F3" w:rsidRPr="008D79DD" w14:paraId="6ED32E84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6BE5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SMD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DE6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AT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92BF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TGTTTAAGTCGTCGGTGCTG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B38E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ACCCTGCCAGTTTAGCGTA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2653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urtis et al. (200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E5E32E4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VIC</w:t>
            </w:r>
          </w:p>
        </w:tc>
      </w:tr>
      <w:tr w:rsidR="004368F3" w:rsidRPr="008D79DD" w14:paraId="5B70D676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680D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  <w:p w14:paraId="0F209C5C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n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1C88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  <w:p w14:paraId="38228691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pea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3794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  <w:p w14:paraId="210DE682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D67B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  <w:p w14:paraId="1140EA94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E498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50DE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  <w:p w14:paraId="53CC3096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ye</w:t>
            </w:r>
          </w:p>
        </w:tc>
      </w:tr>
      <w:tr w:rsidR="004368F3" w:rsidRPr="008D79DD" w14:paraId="6317FAC5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06342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SMD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C8E27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AT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64A55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CCACCACAATTTATTGATCTC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E6264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GGTCCTCCATTCCACT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1630E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urtis et al. (200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hideMark/>
          </w:tcPr>
          <w:p w14:paraId="4F21E9ED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6-FAM</w:t>
            </w:r>
          </w:p>
        </w:tc>
      </w:tr>
      <w:tr w:rsidR="004368F3" w:rsidRPr="008D79DD" w14:paraId="5623DA79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30F5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hr4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F53B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A430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TTGAGAACAAATGCTGCTAC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916A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ATACTGCTTAAAATCGTCCTC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47064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riscione</w:t>
            </w:r>
            <w:proofErr w:type="spellEnd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0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hideMark/>
          </w:tcPr>
          <w:p w14:paraId="3A6880D9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6-FAM</w:t>
            </w:r>
          </w:p>
        </w:tc>
      </w:tr>
      <w:tr w:rsidR="004368F3" w:rsidRPr="008D79DD" w14:paraId="732AB1D2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4566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SM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0340B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9699A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TGACGAGGTTGACCATAATTCTAC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53075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AACACAGATAAGAGCGTCATG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C77B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urtis et al. (200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hideMark/>
          </w:tcPr>
          <w:p w14:paraId="0D117E65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6-FAM</w:t>
            </w:r>
          </w:p>
        </w:tc>
      </w:tr>
      <w:tr w:rsidR="004368F3" w:rsidRPr="008D79DD" w14:paraId="7038BB9D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A9EB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smCh1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7741E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4AE9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TGGATCCAATCTTTTGAAG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A655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TTTTCCGGAATTCCAT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F4FB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riscione</w:t>
            </w:r>
            <w:proofErr w:type="spellEnd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0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6943FC73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NED</w:t>
            </w:r>
          </w:p>
        </w:tc>
      </w:tr>
      <w:tr w:rsidR="004368F3" w:rsidRPr="008D79DD" w14:paraId="2C1AD8AB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6F32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smCH3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0A010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969EA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CACAGGCAAACAGTATCTC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1299F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TCTTTATTTACCATGCTGTAC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9D03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riscione</w:t>
            </w:r>
            <w:proofErr w:type="spellEnd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0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5F827DA4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NED</w:t>
            </w:r>
          </w:p>
        </w:tc>
      </w:tr>
      <w:tr w:rsidR="004368F3" w:rsidRPr="008D79DD" w14:paraId="64A50CE0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D4AA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hr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94E9B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969C6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TCCTCTCGCTTTCTCTATTC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BA620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AGGTTTCTCTAGCCAATTC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E142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riscione</w:t>
            </w:r>
            <w:proofErr w:type="spellEnd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0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14:paraId="5EAE6D54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PET</w:t>
            </w:r>
          </w:p>
        </w:tc>
      </w:tr>
      <w:tr w:rsidR="004368F3" w:rsidRPr="008D79DD" w14:paraId="11BDC642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BD3A7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hr4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852F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3BE8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CTTTAACACACTGACTTTGTC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C1955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AGGGTAATGAATCACTTG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BADA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riscione</w:t>
            </w:r>
            <w:proofErr w:type="spellEnd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0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14:paraId="10A12965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PET/NED</w:t>
            </w:r>
          </w:p>
        </w:tc>
      </w:tr>
      <w:tr w:rsidR="004368F3" w:rsidRPr="008D79DD" w14:paraId="38D2C58E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B9F27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SMDA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7875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AT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D974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ATGATCTTAGCTCAGAGAGCC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4EC6A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AGCCAGTATAGCGTTGATCATC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7DF8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urtis et al. (200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hideMark/>
          </w:tcPr>
          <w:p w14:paraId="38C3564E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VIC</w:t>
            </w:r>
          </w:p>
        </w:tc>
      </w:tr>
      <w:tr w:rsidR="004368F3" w:rsidRPr="008D79DD" w14:paraId="175BD7CB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19C8D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SMD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7709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A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65562" w14:textId="77777777" w:rsidR="004368F3" w:rsidRPr="008D79DD" w:rsidRDefault="004368F3" w:rsidP="00C31476">
            <w:pPr>
              <w:rPr>
                <w:rFonts w:ascii="Calibri" w:hAnsi="Calibri" w:cs="Calibri"/>
                <w:sz w:val="18"/>
                <w:szCs w:val="18"/>
              </w:rPr>
            </w:pPr>
            <w:r w:rsidRPr="008D79DD">
              <w:rPr>
                <w:rFonts w:ascii="Calibri" w:hAnsi="Calibri" w:cs="Calibri"/>
                <w:sz w:val="18"/>
                <w:szCs w:val="18"/>
              </w:rPr>
              <w:t>CATCACCATCAATCACTC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66486" w14:textId="77777777" w:rsidR="004368F3" w:rsidRPr="008D79DD" w:rsidRDefault="004368F3" w:rsidP="00C31476">
            <w:pPr>
              <w:rPr>
                <w:rFonts w:ascii="Calibri" w:hAnsi="Calibri" w:cs="Calibri"/>
                <w:sz w:val="18"/>
                <w:szCs w:val="18"/>
              </w:rPr>
            </w:pPr>
            <w:r w:rsidRPr="008D79DD">
              <w:rPr>
                <w:rFonts w:ascii="Calibri" w:hAnsi="Calibri" w:cs="Calibri"/>
                <w:sz w:val="18"/>
                <w:szCs w:val="18"/>
              </w:rPr>
              <w:t>TATTCACAGTAGTAGGC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B2CF0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Durand et al. (200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hideMark/>
          </w:tcPr>
          <w:p w14:paraId="0297DF3D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VIC</w:t>
            </w:r>
          </w:p>
        </w:tc>
      </w:tr>
      <w:tr w:rsidR="004368F3" w:rsidRPr="008D79DD" w14:paraId="2952B512" w14:textId="77777777" w:rsidTr="00C314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35CE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hr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ED02" w14:textId="77777777" w:rsidR="004368F3" w:rsidRPr="008D79DD" w:rsidRDefault="004368F3" w:rsidP="00C314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T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6960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GGTCATGTGGAATCTCAATC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6742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TTAATGAAGTGACGATATAGCA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31A9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Criscione</w:t>
            </w:r>
            <w:proofErr w:type="spellEnd"/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0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hideMark/>
          </w:tcPr>
          <w:p w14:paraId="2C35DC57" w14:textId="77777777" w:rsidR="004368F3" w:rsidRPr="008D79DD" w:rsidRDefault="004368F3" w:rsidP="00C314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9DD">
              <w:rPr>
                <w:rFonts w:ascii="Calibri" w:hAnsi="Calibri" w:cs="Calibri"/>
                <w:color w:val="000000"/>
                <w:sz w:val="18"/>
                <w:szCs w:val="18"/>
              </w:rPr>
              <w:t>VIC</w:t>
            </w:r>
          </w:p>
        </w:tc>
      </w:tr>
    </w:tbl>
    <w:p w14:paraId="687E66E1" w14:textId="77777777" w:rsidR="004368F3" w:rsidRPr="008D79DD" w:rsidRDefault="004368F3" w:rsidP="004368F3"/>
    <w:p w14:paraId="76FFFA8B" w14:textId="77777777" w:rsidR="000C0BE2" w:rsidRDefault="000C0BE2"/>
    <w:sectPr w:rsidR="000C0BE2" w:rsidSect="00840F84"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8F3"/>
    <w:rsid w:val="000C0BE2"/>
    <w:rsid w:val="003D586D"/>
    <w:rsid w:val="004368F3"/>
    <w:rsid w:val="00A11F46"/>
    <w:rsid w:val="00CB2BC8"/>
    <w:rsid w:val="00FE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2066E"/>
  <w15:chartTrackingRefBased/>
  <w15:docId w15:val="{81D9E8C9-68A2-4D83-BA96-9BCE422B7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68F3"/>
  </w:style>
  <w:style w:type="paragraph" w:styleId="BalloonText">
    <w:name w:val="Balloon Text"/>
    <w:basedOn w:val="Normal"/>
    <w:link w:val="BalloonTextChar"/>
    <w:uiPriority w:val="99"/>
    <w:semiHidden/>
    <w:unhideWhenUsed/>
    <w:rsid w:val="00FE3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6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74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Trienekens (PGR)</dc:creator>
  <cp:keywords/>
  <dc:description/>
  <cp:lastModifiedBy>Bailey Hanna</cp:lastModifiedBy>
  <cp:revision>2</cp:revision>
  <dcterms:created xsi:type="dcterms:W3CDTF">2020-04-15T20:29:00Z</dcterms:created>
  <dcterms:modified xsi:type="dcterms:W3CDTF">2020-04-15T20:29:00Z</dcterms:modified>
</cp:coreProperties>
</file>